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Amino acid indices as obtained from Huang et al 200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59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32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op.*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I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Q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V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2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k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</w:tr>
      <w:tr>
        <w:trPr>
          <w:trHeight w:val="32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32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o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2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b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Prop. - Property, Relative connectivity (Rk), Relative clustering coefficient (Rc), Relative closeness (Ro), Relative betweenness (Rb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